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Table S5</w:t>
      </w:r>
      <w:bookmarkStart w:id="0" w:name="_GoBack"/>
      <w:bookmarkEnd w:id="0"/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| Stratified analysis of the association between SMG and TATI with response, PFS, and OS.</w:t>
      </w:r>
    </w:p>
    <w:tbl>
      <w:tblPr>
        <w:tblStyle w:val="2"/>
        <w:tblW w:w="791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0"/>
        <w:gridCol w:w="1540"/>
        <w:gridCol w:w="1670"/>
        <w:gridCol w:w="13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3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action items</w:t>
            </w:r>
          </w:p>
        </w:tc>
        <w:tc>
          <w:tcPr>
            <w:tcW w:w="15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</w:p>
        </w:tc>
        <w:tc>
          <w:tcPr>
            <w:tcW w:w="16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13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(n=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TI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 to 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TI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 to 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T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G (Low VS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 to 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T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G (Low VS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 to 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S (n=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TI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 to 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TI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 to 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T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G (Low VS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 to 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T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G (Low VS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 to 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 (n=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TI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 to 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TI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 to 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T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G (Low VS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to 1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T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G (Low VS High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 to 2.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</w:tr>
    </w:tbl>
    <w:p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Adjusted for age, gender, stage, ICI line and ICI typ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NlNjhhNWJiODdhZjliODg1YTY2OTgyYTJhNzM1MmEifQ=="/>
  </w:docVars>
  <w:rsids>
    <w:rsidRoot w:val="443F58F3"/>
    <w:rsid w:val="443F58F3"/>
    <w:rsid w:val="72AB7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5T12:16:00Z</dcterms:created>
  <dc:creator>-Iris</dc:creator>
  <cp:lastModifiedBy>-Iris</cp:lastModifiedBy>
  <dcterms:modified xsi:type="dcterms:W3CDTF">2024-02-17T05:16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8E0B91FBE98408289A3D9A7A52F69BB_11</vt:lpwstr>
  </property>
</Properties>
</file>